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1503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800"/>
        <w:gridCol w:w="1710"/>
        <w:gridCol w:w="1710"/>
        <w:gridCol w:w="1890"/>
        <w:gridCol w:w="1710"/>
        <w:gridCol w:w="1620"/>
        <w:gridCol w:w="1620"/>
      </w:tblGrid>
      <w:tr w:rsidR="005121BC" w:rsidRPr="004500EA" w14:paraId="1D246B91" w14:textId="77777777" w:rsidTr="008E3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0" w:type="dxa"/>
            <w:gridSpan w:val="8"/>
            <w:tcBorders>
              <w:bottom w:val="single" w:sz="4" w:space="0" w:color="auto"/>
            </w:tcBorders>
          </w:tcPr>
          <w:p w14:paraId="52CCFD76" w14:textId="3DECE0A7" w:rsidR="005121BC" w:rsidRPr="004500EA" w:rsidRDefault="001E27E7" w:rsidP="008E3E43">
            <w:pPr>
              <w:tabs>
                <w:tab w:val="left" w:pos="2995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ultimedia Appendix</w:t>
            </w:r>
            <w:r w:rsidR="005121BC" w:rsidRPr="004500E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</w:t>
            </w:r>
            <w:r w:rsidR="005121BC" w:rsidRPr="001E27E7">
              <w:rPr>
                <w:rFonts w:ascii="Times New Roman" w:hAnsi="Times New Roman" w:cs="Times New Roman"/>
              </w:rPr>
              <w:t>.</w:t>
            </w:r>
            <w:r w:rsidR="005121B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5121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vice-measured p</w:t>
            </w:r>
            <w:r w:rsidR="005121BC" w:rsidRPr="00F41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ysical activity levels </w:t>
            </w:r>
            <w:r w:rsidR="005121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ing early and late</w:t>
            </w:r>
            <w:r w:rsidR="005121BC" w:rsidRPr="00F41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regnancy per randomization assignment</w:t>
            </w:r>
            <w:r w:rsidR="005121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BMI category</w:t>
            </w:r>
            <w:r w:rsidR="005121BC" w:rsidRPr="00F41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</w:tc>
      </w:tr>
      <w:tr w:rsidR="005121BC" w:rsidRPr="004500EA" w14:paraId="28DEB73F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93F4908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E189F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762B83" w14:textId="5873537D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 xml:space="preserve">Usual </w:t>
            </w:r>
            <w:r w:rsidR="005E4C9A" w:rsidRPr="004500EA">
              <w:rPr>
                <w:rFonts w:ascii="Times New Roman" w:hAnsi="Times New Roman" w:cs="Times New Roman"/>
                <w:b/>
                <w:bCs/>
              </w:rPr>
              <w:t>ca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6FFA3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121BC" w:rsidRPr="004500EA" w14:paraId="6832483D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328A643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7EF88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Early Pregnanc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1263D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 xml:space="preserve">Late Pregnancy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78CEA1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Within Group</w:t>
            </w:r>
          </w:p>
          <w:p w14:paraId="43FCB2D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Chang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66D1E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Early Pregnanc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9064C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Late Pregnanc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775E3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Within Group Chan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67479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Between Group Change</w:t>
            </w:r>
          </w:p>
        </w:tc>
      </w:tr>
      <w:tr w:rsidR="005121BC" w:rsidRPr="004500EA" w14:paraId="29C01A8E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6C0A4B03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 xml:space="preserve">   Inactive time, min/day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1EC9FC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BAB8D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F52BDC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446ECF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FE3EC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7BB8A8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0BEFB6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21BC" w:rsidRPr="004500EA" w14:paraId="7CF55735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9C77587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Normal Weight</w:t>
            </w:r>
          </w:p>
        </w:tc>
        <w:tc>
          <w:tcPr>
            <w:tcW w:w="1800" w:type="dxa"/>
          </w:tcPr>
          <w:p w14:paraId="03F4A1E0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12 [683; 741]</w:t>
            </w:r>
          </w:p>
        </w:tc>
        <w:tc>
          <w:tcPr>
            <w:tcW w:w="1710" w:type="dxa"/>
          </w:tcPr>
          <w:p w14:paraId="5AF2BC1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51 [716; 785]</w:t>
            </w:r>
          </w:p>
        </w:tc>
        <w:tc>
          <w:tcPr>
            <w:tcW w:w="1710" w:type="dxa"/>
          </w:tcPr>
          <w:p w14:paraId="2D2643D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39 [3; 75],*</w:t>
            </w:r>
            <w:r w:rsidRPr="004500E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3004D97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4500EA">
              <w:rPr>
                <w:rFonts w:ascii="Times New Roman" w:hAnsi="Times New Roman" w:cs="Times New Roman"/>
              </w:rPr>
              <w:t>P=0.04</w:t>
            </w:r>
          </w:p>
        </w:tc>
        <w:tc>
          <w:tcPr>
            <w:tcW w:w="1890" w:type="dxa"/>
          </w:tcPr>
          <w:p w14:paraId="4517353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06 [677; 735]</w:t>
            </w:r>
          </w:p>
        </w:tc>
        <w:tc>
          <w:tcPr>
            <w:tcW w:w="1710" w:type="dxa"/>
          </w:tcPr>
          <w:p w14:paraId="2662804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65 [730; 800]</w:t>
            </w:r>
          </w:p>
        </w:tc>
        <w:tc>
          <w:tcPr>
            <w:tcW w:w="1620" w:type="dxa"/>
          </w:tcPr>
          <w:p w14:paraId="2BDF640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59 [23; 94]*</w:t>
            </w:r>
          </w:p>
        </w:tc>
        <w:tc>
          <w:tcPr>
            <w:tcW w:w="1620" w:type="dxa"/>
          </w:tcPr>
          <w:p w14:paraId="340D4AA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44</w:t>
            </w:r>
          </w:p>
        </w:tc>
      </w:tr>
      <w:tr w:rsidR="005121BC" w:rsidRPr="004500EA" w14:paraId="32467585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B1F8017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verweight</w:t>
            </w:r>
          </w:p>
        </w:tc>
        <w:tc>
          <w:tcPr>
            <w:tcW w:w="1800" w:type="dxa"/>
          </w:tcPr>
          <w:p w14:paraId="3281EB8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88 [659; 717]</w:t>
            </w:r>
          </w:p>
        </w:tc>
        <w:tc>
          <w:tcPr>
            <w:tcW w:w="1710" w:type="dxa"/>
          </w:tcPr>
          <w:p w14:paraId="3D34F5D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38 [698; 777]</w:t>
            </w:r>
          </w:p>
        </w:tc>
        <w:tc>
          <w:tcPr>
            <w:tcW w:w="1710" w:type="dxa"/>
          </w:tcPr>
          <w:p w14:paraId="33C8904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50 [10; 89],*</w:t>
            </w:r>
            <w:r w:rsidRPr="004500EA">
              <w:rPr>
                <w:rFonts w:ascii="Times New Roman" w:hAnsi="Times New Roman" w:cs="Times New Roman"/>
                <w:vertAlign w:val="superscript"/>
              </w:rPr>
              <w:t>a,b</w:t>
            </w:r>
            <w:r w:rsidRPr="004500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3054A73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77 [647; 707]</w:t>
            </w:r>
          </w:p>
        </w:tc>
        <w:tc>
          <w:tcPr>
            <w:tcW w:w="1710" w:type="dxa"/>
          </w:tcPr>
          <w:p w14:paraId="3AA019F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32 [696; 769]</w:t>
            </w:r>
          </w:p>
        </w:tc>
        <w:tc>
          <w:tcPr>
            <w:tcW w:w="1620" w:type="dxa"/>
          </w:tcPr>
          <w:p w14:paraId="2B10CD8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56 [18; 94]*</w:t>
            </w:r>
          </w:p>
        </w:tc>
        <w:tc>
          <w:tcPr>
            <w:tcW w:w="1620" w:type="dxa"/>
          </w:tcPr>
          <w:p w14:paraId="3EAA9C9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82</w:t>
            </w:r>
          </w:p>
        </w:tc>
      </w:tr>
      <w:tr w:rsidR="005121BC" w:rsidRPr="004500EA" w14:paraId="75D076FD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</w:tcPr>
          <w:p w14:paraId="54174449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bes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BA37D9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96 [670; 722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16A262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74 [743; 806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1608C3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9 [57; 120],*</w:t>
            </w:r>
            <w:r w:rsidRPr="004500E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EF715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78 [653; 704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DD121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16 [684; 748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0CEE9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40 [6; 75]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2969E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00EA">
              <w:rPr>
                <w:rFonts w:ascii="Times New Roman" w:hAnsi="Times New Roman" w:cs="Times New Roman"/>
                <w:b/>
                <w:bCs/>
              </w:rPr>
              <w:t>P=0.04</w:t>
            </w:r>
          </w:p>
        </w:tc>
      </w:tr>
      <w:tr w:rsidR="005121BC" w:rsidRPr="004500EA" w14:paraId="7FCA5729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971D154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 xml:space="preserve">   Light activity, min/da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78624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5FF531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4E551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23D3D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82893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D6DFF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5AF08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21BC" w:rsidRPr="004500EA" w14:paraId="39C374EB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107EC439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Normal Weigh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A3A69A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74 [159; 188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DF3957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81 [165; 198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BABF3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 [-10; 26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47776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79 [165; 193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FBC8801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67 [150; 184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EBA6341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2 [-30; 6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F7EAD1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12</w:t>
            </w:r>
          </w:p>
        </w:tc>
      </w:tr>
      <w:tr w:rsidR="005121BC" w:rsidRPr="004500EA" w14:paraId="0309EDBA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A693750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verweight</w:t>
            </w:r>
          </w:p>
        </w:tc>
        <w:tc>
          <w:tcPr>
            <w:tcW w:w="1800" w:type="dxa"/>
          </w:tcPr>
          <w:p w14:paraId="517BA6A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87 [173; 201]</w:t>
            </w:r>
          </w:p>
        </w:tc>
        <w:tc>
          <w:tcPr>
            <w:tcW w:w="1710" w:type="dxa"/>
          </w:tcPr>
          <w:p w14:paraId="0FB5C73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96 [177; 216]</w:t>
            </w:r>
          </w:p>
        </w:tc>
        <w:tc>
          <w:tcPr>
            <w:tcW w:w="1710" w:type="dxa"/>
          </w:tcPr>
          <w:p w14:paraId="4BA83B5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9 [-11; 29]</w:t>
            </w:r>
          </w:p>
        </w:tc>
        <w:tc>
          <w:tcPr>
            <w:tcW w:w="1890" w:type="dxa"/>
          </w:tcPr>
          <w:p w14:paraId="0FF9081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92 [177; 206]</w:t>
            </w:r>
          </w:p>
        </w:tc>
        <w:tc>
          <w:tcPr>
            <w:tcW w:w="1710" w:type="dxa"/>
          </w:tcPr>
          <w:p w14:paraId="5FB93160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89 [171; 206]</w:t>
            </w:r>
          </w:p>
        </w:tc>
        <w:tc>
          <w:tcPr>
            <w:tcW w:w="1620" w:type="dxa"/>
          </w:tcPr>
          <w:p w14:paraId="5EA81ED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3 [-22; 16]</w:t>
            </w:r>
          </w:p>
        </w:tc>
        <w:tc>
          <w:tcPr>
            <w:tcW w:w="1620" w:type="dxa"/>
          </w:tcPr>
          <w:p w14:paraId="72B41EA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37</w:t>
            </w:r>
          </w:p>
        </w:tc>
      </w:tr>
      <w:tr w:rsidR="005121BC" w:rsidRPr="004500EA" w14:paraId="4F70C87C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</w:tcPr>
          <w:p w14:paraId="2EF1BD6E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bes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AFCFC0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85 [172; 197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65D8BE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79 [163; 194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DCE1F2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6 [-22; 10]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78EC28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96 [184; 208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AC9DCA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92 [175; 209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22FF8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4 [-22; 1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2B1F0D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89</w:t>
            </w:r>
          </w:p>
        </w:tc>
      </w:tr>
      <w:tr w:rsidR="005121BC" w:rsidRPr="004500EA" w14:paraId="1E19BC1C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4C82439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 xml:space="preserve">   Moderate activity, min/da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D227D1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F26BCA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C1FCA3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9CF292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212C86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9EA01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712EB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21BC" w:rsidRPr="004500EA" w14:paraId="1AD5B54A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5C52364B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Normal Weigh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8F9B6F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6 [55; 76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EECBB6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0 [48; 72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DF506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6 [-18; 6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41CCA1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7 [67; 87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F8207E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3 [51; 75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A754B0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4 [-26; -2]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0CC5B41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36</w:t>
            </w:r>
          </w:p>
        </w:tc>
      </w:tr>
      <w:tr w:rsidR="005121BC" w:rsidRPr="004500EA" w14:paraId="37E558B0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398A835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verweight</w:t>
            </w:r>
          </w:p>
        </w:tc>
        <w:tc>
          <w:tcPr>
            <w:tcW w:w="1800" w:type="dxa"/>
          </w:tcPr>
          <w:p w14:paraId="6279C84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2 [71; 93]</w:t>
            </w:r>
          </w:p>
        </w:tc>
        <w:tc>
          <w:tcPr>
            <w:tcW w:w="1710" w:type="dxa"/>
          </w:tcPr>
          <w:p w14:paraId="7506240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6 [52; 80]</w:t>
            </w:r>
          </w:p>
        </w:tc>
        <w:tc>
          <w:tcPr>
            <w:tcW w:w="1710" w:type="dxa"/>
          </w:tcPr>
          <w:p w14:paraId="07A0727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6 [-30; -3]*</w:t>
            </w:r>
          </w:p>
        </w:tc>
        <w:tc>
          <w:tcPr>
            <w:tcW w:w="1890" w:type="dxa"/>
          </w:tcPr>
          <w:p w14:paraId="3153FDF2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3 [72; 93]</w:t>
            </w:r>
          </w:p>
        </w:tc>
        <w:tc>
          <w:tcPr>
            <w:tcW w:w="1710" w:type="dxa"/>
          </w:tcPr>
          <w:p w14:paraId="7E42080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8 [65; 90]</w:t>
            </w:r>
          </w:p>
        </w:tc>
        <w:tc>
          <w:tcPr>
            <w:tcW w:w="1620" w:type="dxa"/>
          </w:tcPr>
          <w:p w14:paraId="463AC99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5 [-18; 8]</w:t>
            </w:r>
          </w:p>
        </w:tc>
        <w:tc>
          <w:tcPr>
            <w:tcW w:w="1620" w:type="dxa"/>
          </w:tcPr>
          <w:p w14:paraId="58545FA0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24</w:t>
            </w:r>
          </w:p>
        </w:tc>
      </w:tr>
      <w:tr w:rsidR="005121BC" w:rsidRPr="004500EA" w14:paraId="5258D237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</w:tcPr>
          <w:p w14:paraId="7488306D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bes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B6B34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5 [66; 85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7091B1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0 [48; 71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6108D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6 [-27; -5]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C9CDE8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4 [75; 93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1179E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4 [62; 86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7F11E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0 [-22; 1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DE831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49</w:t>
            </w:r>
          </w:p>
        </w:tc>
      </w:tr>
      <w:tr w:rsidR="005121BC" w:rsidRPr="004500EA" w14:paraId="7A553A7E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4856A5D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 xml:space="preserve">   Vigorous activity, m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D4E383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CF8C4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45EBE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277711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39F1A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F8230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264A68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21BC" w:rsidRPr="004500EA" w14:paraId="114A5F99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32B1EF7B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Normal Weigh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F3D175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 [0; 3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5B4BC9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 [0; 3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1B3ED3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0 [-2; 2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E9FE9D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2 [1; 3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DB946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2 [0; 4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DDA3560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0 [-2; 2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73E6F8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91</w:t>
            </w:r>
          </w:p>
        </w:tc>
      </w:tr>
      <w:tr w:rsidR="005121BC" w:rsidRPr="004500EA" w14:paraId="79B9EA2A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D422F38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verweight</w:t>
            </w:r>
          </w:p>
        </w:tc>
        <w:tc>
          <w:tcPr>
            <w:tcW w:w="1800" w:type="dxa"/>
          </w:tcPr>
          <w:p w14:paraId="1F1A71D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2 [1; 3]</w:t>
            </w:r>
          </w:p>
        </w:tc>
        <w:tc>
          <w:tcPr>
            <w:tcW w:w="1710" w:type="dxa"/>
          </w:tcPr>
          <w:p w14:paraId="548E916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 [-1; 3]</w:t>
            </w:r>
          </w:p>
        </w:tc>
        <w:tc>
          <w:tcPr>
            <w:tcW w:w="1710" w:type="dxa"/>
          </w:tcPr>
          <w:p w14:paraId="7C6E35F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 [-3; 2]</w:t>
            </w:r>
          </w:p>
        </w:tc>
        <w:tc>
          <w:tcPr>
            <w:tcW w:w="1890" w:type="dxa"/>
          </w:tcPr>
          <w:p w14:paraId="2B198BD1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2 [1; 4]</w:t>
            </w:r>
          </w:p>
        </w:tc>
        <w:tc>
          <w:tcPr>
            <w:tcW w:w="1710" w:type="dxa"/>
          </w:tcPr>
          <w:p w14:paraId="0E159C3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2 [0; 4]</w:t>
            </w:r>
          </w:p>
        </w:tc>
        <w:tc>
          <w:tcPr>
            <w:tcW w:w="1620" w:type="dxa"/>
          </w:tcPr>
          <w:p w14:paraId="6E174BF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0 [-3; 2]</w:t>
            </w:r>
          </w:p>
        </w:tc>
        <w:tc>
          <w:tcPr>
            <w:tcW w:w="1620" w:type="dxa"/>
          </w:tcPr>
          <w:p w14:paraId="0ECA15F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76</w:t>
            </w:r>
          </w:p>
        </w:tc>
      </w:tr>
      <w:tr w:rsidR="005121BC" w:rsidRPr="004500EA" w14:paraId="40A18CCF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</w:tcPr>
          <w:p w14:paraId="6C593EFF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bes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6D2B280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3 [2; 4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16A7B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 [-1; 2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2C57A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2 [-4; 0]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C2B11B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2 [1; 3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533282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 [0; 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C5725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0 [-3; 2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EBFD6D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1</w:t>
            </w:r>
          </w:p>
        </w:tc>
      </w:tr>
      <w:tr w:rsidR="005121BC" w:rsidRPr="004500EA" w14:paraId="1632E3E0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0A3BC77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 xml:space="preserve">   MVPA, m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481DDD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28A5A6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367A6A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7103D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AE6C7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84AF2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4070C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21BC" w:rsidRPr="004500EA" w14:paraId="53D38A3E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395CC598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Normal Weigh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7151B0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7 [56; 77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FBBC2D3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1 [48; 73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2DF13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6 [-18; 7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8BBFA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9 [68; 89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E43EFA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5 [52; 78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F4E149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4 [-26; -2]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179AC4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36</w:t>
            </w:r>
          </w:p>
        </w:tc>
      </w:tr>
      <w:tr w:rsidR="005121BC" w:rsidRPr="004500EA" w14:paraId="1AC62E7D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56B53EC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verweight</w:t>
            </w:r>
          </w:p>
        </w:tc>
        <w:tc>
          <w:tcPr>
            <w:tcW w:w="1800" w:type="dxa"/>
          </w:tcPr>
          <w:p w14:paraId="317F780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4 [73; 95]</w:t>
            </w:r>
          </w:p>
        </w:tc>
        <w:tc>
          <w:tcPr>
            <w:tcW w:w="1710" w:type="dxa"/>
          </w:tcPr>
          <w:p w14:paraId="022D532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7 [53; 82]</w:t>
            </w:r>
          </w:p>
        </w:tc>
        <w:tc>
          <w:tcPr>
            <w:tcW w:w="1710" w:type="dxa"/>
          </w:tcPr>
          <w:p w14:paraId="1FDCD7F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7 [-31; -3]*</w:t>
            </w:r>
          </w:p>
        </w:tc>
        <w:tc>
          <w:tcPr>
            <w:tcW w:w="1890" w:type="dxa"/>
          </w:tcPr>
          <w:p w14:paraId="7656DB4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5 [74; 96]</w:t>
            </w:r>
          </w:p>
        </w:tc>
        <w:tc>
          <w:tcPr>
            <w:tcW w:w="1710" w:type="dxa"/>
          </w:tcPr>
          <w:p w14:paraId="7D281A5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0 [66; 93]</w:t>
            </w:r>
          </w:p>
        </w:tc>
        <w:tc>
          <w:tcPr>
            <w:tcW w:w="1620" w:type="dxa"/>
          </w:tcPr>
          <w:p w14:paraId="0688A30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5 [-19; 8]</w:t>
            </w:r>
          </w:p>
        </w:tc>
        <w:tc>
          <w:tcPr>
            <w:tcW w:w="1620" w:type="dxa"/>
          </w:tcPr>
          <w:p w14:paraId="42E3086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23</w:t>
            </w:r>
          </w:p>
        </w:tc>
      </w:tr>
      <w:tr w:rsidR="005121BC" w:rsidRPr="004500EA" w14:paraId="00B50451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</w:tcPr>
          <w:p w14:paraId="3FF2276F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bes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7DFA5B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8 [69; 88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9E62A62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60 [48; 71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DF4F2E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9 [-30; -8]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9185B91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86 [76; 95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67DB1F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75 [63; 88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F2197A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1 [-23; 2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C4386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34</w:t>
            </w:r>
          </w:p>
        </w:tc>
      </w:tr>
      <w:tr w:rsidR="005121BC" w:rsidRPr="004500EA" w14:paraId="0543320C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B7347AE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 xml:space="preserve">   MVPA, bouts, 1-5 m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091B72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2C296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3D7D9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0882B1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18AAE6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51B5C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B87A9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21BC" w:rsidRPr="004500EA" w14:paraId="53DD227F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7DE3A543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Normal Weigh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47F04E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2 [9; 16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DAA8A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1 [7; 16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2848048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1 [-5; 4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03A28CB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6 [13; 20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23BB70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2 [8; 17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E98C1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4 [-8; 0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5B03490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30</w:t>
            </w:r>
          </w:p>
        </w:tc>
      </w:tr>
      <w:tr w:rsidR="005121BC" w:rsidRPr="004500EA" w14:paraId="47D39B5C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5814617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verweight</w:t>
            </w:r>
          </w:p>
        </w:tc>
        <w:tc>
          <w:tcPr>
            <w:tcW w:w="1800" w:type="dxa"/>
          </w:tcPr>
          <w:p w14:paraId="2B6AC60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8 [14; 21]</w:t>
            </w:r>
          </w:p>
        </w:tc>
        <w:tc>
          <w:tcPr>
            <w:tcW w:w="1710" w:type="dxa"/>
          </w:tcPr>
          <w:p w14:paraId="3A3C0D67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1 [6; 16]</w:t>
            </w:r>
          </w:p>
        </w:tc>
        <w:tc>
          <w:tcPr>
            <w:tcW w:w="1710" w:type="dxa"/>
          </w:tcPr>
          <w:p w14:paraId="2CDB02DC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6 [-11; -2]*</w:t>
            </w:r>
          </w:p>
        </w:tc>
        <w:tc>
          <w:tcPr>
            <w:tcW w:w="1890" w:type="dxa"/>
          </w:tcPr>
          <w:p w14:paraId="69096E9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8 [14; 22]</w:t>
            </w:r>
          </w:p>
        </w:tc>
        <w:tc>
          <w:tcPr>
            <w:tcW w:w="1710" w:type="dxa"/>
          </w:tcPr>
          <w:p w14:paraId="29E55BD2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5 [11; 20]</w:t>
            </w:r>
          </w:p>
        </w:tc>
        <w:tc>
          <w:tcPr>
            <w:tcW w:w="1620" w:type="dxa"/>
          </w:tcPr>
          <w:p w14:paraId="5F005882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3 [-7; 2]</w:t>
            </w:r>
          </w:p>
        </w:tc>
        <w:tc>
          <w:tcPr>
            <w:tcW w:w="1620" w:type="dxa"/>
          </w:tcPr>
          <w:p w14:paraId="2B506F89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28</w:t>
            </w:r>
          </w:p>
        </w:tc>
      </w:tr>
      <w:tr w:rsidR="005121BC" w:rsidRPr="004500EA" w14:paraId="3315F8A3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</w:tcPr>
          <w:p w14:paraId="1BFBE1EE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  <w:b w:val="0"/>
                <w:bCs w:val="0"/>
              </w:rPr>
              <w:t xml:space="preserve">      Obes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17223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5 [12; 18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7880E50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9 [5; 13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9A02B5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6 [-10; -2]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466A5F4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9 [15; 22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F9776D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13 [9; 17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677F1F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-6 [-10; -1]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8478AA" w14:textId="77777777" w:rsidR="005121BC" w:rsidRPr="004500EA" w:rsidRDefault="005121BC" w:rsidP="008E3E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00EA">
              <w:rPr>
                <w:rFonts w:ascii="Times New Roman" w:hAnsi="Times New Roman" w:cs="Times New Roman"/>
              </w:rPr>
              <w:t>P=0.91</w:t>
            </w:r>
          </w:p>
        </w:tc>
      </w:tr>
      <w:tr w:rsidR="005121BC" w:rsidRPr="004500EA" w14:paraId="58FD75FA" w14:textId="77777777" w:rsidTr="008E3E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0" w:type="dxa"/>
            <w:gridSpan w:val="8"/>
            <w:tcBorders>
              <w:top w:val="single" w:sz="4" w:space="0" w:color="auto"/>
            </w:tcBorders>
          </w:tcPr>
          <w:p w14:paraId="6CF047C0" w14:textId="77777777" w:rsidR="005121BC" w:rsidRPr="004500EA" w:rsidRDefault="005121BC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1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s estimated marginal means alongside corresponding 95% confidence intervals with within- between-group effect estimates and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</w:t>
            </w:r>
            <w:r w:rsidRPr="00F411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lues derived from a linear mixed model including fixed effects for time and group as well as the interaction thereof, and a random effect for participant. Model adjusted for body mass index category at enrolment. *, within-group change p&lt;0.05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663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, b, c</w:t>
            </w:r>
            <w:r w:rsidRPr="006663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uperscripts denote a statistically significant differenc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tween BMI categories</w:t>
            </w:r>
            <w:r w:rsidRPr="006663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VPA = moderate-to-vigorous physical activity</w:t>
            </w:r>
          </w:p>
        </w:tc>
      </w:tr>
    </w:tbl>
    <w:p w14:paraId="73C3339C" w14:textId="77777777" w:rsidR="005F4041" w:rsidRDefault="005F4041"/>
    <w:sectPr w:rsidR="005F4041" w:rsidSect="005121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BC"/>
    <w:rsid w:val="000244CC"/>
    <w:rsid w:val="000B7B86"/>
    <w:rsid w:val="001E27E7"/>
    <w:rsid w:val="00224990"/>
    <w:rsid w:val="004B379D"/>
    <w:rsid w:val="004F07B5"/>
    <w:rsid w:val="005121BC"/>
    <w:rsid w:val="005E4C9A"/>
    <w:rsid w:val="005F4041"/>
    <w:rsid w:val="00770654"/>
    <w:rsid w:val="007D5CDC"/>
    <w:rsid w:val="007F5A9A"/>
    <w:rsid w:val="0098568B"/>
    <w:rsid w:val="00DF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85A66"/>
  <w15:chartTrackingRefBased/>
  <w15:docId w15:val="{22FA87D8-1A7D-7243-8BA9-658A7B45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1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1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1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1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1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1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1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1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1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1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1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1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1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1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1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1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1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12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1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121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1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1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1BC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5121B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E27E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e, Hannah</dc:creator>
  <cp:keywords/>
  <dc:description/>
  <cp:lastModifiedBy>Rafia Qaisar</cp:lastModifiedBy>
  <cp:revision>4</cp:revision>
  <dcterms:created xsi:type="dcterms:W3CDTF">2025-08-13T02:53:00Z</dcterms:created>
  <dcterms:modified xsi:type="dcterms:W3CDTF">2025-11-11T14:26:00Z</dcterms:modified>
</cp:coreProperties>
</file>